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17E" w:rsidRPr="00722E69" w:rsidRDefault="0081117E" w:rsidP="0081117E">
      <w:pPr>
        <w:rPr>
          <w:rFonts w:ascii="Times New Roman" w:hAnsi="Times New Roman" w:cs="Times New Roman"/>
          <w:sz w:val="28"/>
          <w:szCs w:val="28"/>
        </w:rPr>
      </w:pPr>
      <w:r w:rsidRPr="00722E69">
        <w:rPr>
          <w:rFonts w:ascii="Times New Roman" w:hAnsi="Times New Roman" w:cs="Times New Roman"/>
          <w:b/>
          <w:sz w:val="28"/>
          <w:szCs w:val="28"/>
        </w:rPr>
        <w:t xml:space="preserve">S2 Table. </w:t>
      </w:r>
      <w:proofErr w:type="spellStart"/>
      <w:r w:rsidRPr="00722E69">
        <w:rPr>
          <w:rFonts w:ascii="Times New Roman" w:hAnsi="Times New Roman" w:cs="Times New Roman"/>
          <w:b/>
          <w:sz w:val="28"/>
          <w:szCs w:val="28"/>
        </w:rPr>
        <w:t>Akaike</w:t>
      </w:r>
      <w:proofErr w:type="spellEnd"/>
      <w:r w:rsidRPr="00722E69">
        <w:rPr>
          <w:rFonts w:ascii="Times New Roman" w:hAnsi="Times New Roman" w:cs="Times New Roman"/>
          <w:b/>
          <w:sz w:val="28"/>
          <w:szCs w:val="28"/>
        </w:rPr>
        <w:t xml:space="preserve"> Information Criteria for incident type 2 diabetes by anthropometric measure: The ARIC study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252"/>
        <w:gridCol w:w="368"/>
        <w:gridCol w:w="1620"/>
        <w:gridCol w:w="1512"/>
        <w:gridCol w:w="108"/>
        <w:gridCol w:w="1620"/>
      </w:tblGrid>
      <w:tr w:rsidR="0081117E" w:rsidRPr="00C96504" w:rsidTr="00F7241B">
        <w:trPr>
          <w:trHeight w:val="503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Akaike</w:t>
            </w:r>
            <w:proofErr w:type="spellEnd"/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formation Criteria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117E" w:rsidRPr="00C96504" w:rsidTr="00F7241B">
        <w:trPr>
          <w:trHeight w:val="23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Anthropometric Measur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Whites Ma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Black Mal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White Fema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Black Females</w:t>
            </w:r>
          </w:p>
        </w:tc>
      </w:tr>
      <w:tr w:rsidR="0081117E" w:rsidRPr="00C96504" w:rsidTr="00F7241B">
        <w:trPr>
          <w:trHeight w:val="22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(n = 445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(n = 102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(n = 504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(n = 1610)</w:t>
            </w:r>
          </w:p>
        </w:tc>
      </w:tr>
      <w:tr w:rsidR="0081117E" w:rsidRPr="00C96504" w:rsidTr="00F7241B">
        <w:trPr>
          <w:trHeight w:val="345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:rsidR="0081117E" w:rsidRPr="00C96504" w:rsidRDefault="0081117E" w:rsidP="00F7241B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ABSI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81117E" w:rsidRPr="00C96504" w:rsidRDefault="0081117E" w:rsidP="00F7241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20052.6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1117E" w:rsidRPr="00C96504" w:rsidRDefault="0081117E" w:rsidP="00F7241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4810.52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81117E" w:rsidRPr="00C96504" w:rsidRDefault="0081117E" w:rsidP="00F7241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5366.7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1117E" w:rsidRPr="00C96504" w:rsidRDefault="0081117E" w:rsidP="00F7241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9489.70</w:t>
            </w:r>
          </w:p>
        </w:tc>
      </w:tr>
      <w:tr w:rsidR="0081117E" w:rsidRPr="00C96504" w:rsidTr="00F7241B">
        <w:trPr>
          <w:trHeight w:val="345"/>
        </w:trPr>
        <w:tc>
          <w:tcPr>
            <w:tcW w:w="2880" w:type="dxa"/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Body adiposity index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9817.77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4765.28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5153.42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9445.44</w:t>
            </w:r>
          </w:p>
        </w:tc>
      </w:tr>
      <w:tr w:rsidR="0081117E" w:rsidRPr="00C96504" w:rsidTr="00F7241B">
        <w:trPr>
          <w:trHeight w:val="345"/>
        </w:trPr>
        <w:tc>
          <w:tcPr>
            <w:tcW w:w="2880" w:type="dxa"/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19715.38*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4727.23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4972.58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9407.27</w:t>
            </w:r>
          </w:p>
        </w:tc>
      </w:tr>
      <w:tr w:rsidR="0081117E" w:rsidRPr="00C96504" w:rsidTr="00F7241B">
        <w:trPr>
          <w:trHeight w:val="345"/>
        </w:trPr>
        <w:tc>
          <w:tcPr>
            <w:tcW w:w="2880" w:type="dxa"/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9739.30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4714.42*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14965.42*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9380.23</w:t>
            </w:r>
          </w:p>
        </w:tc>
      </w:tr>
      <w:tr w:rsidR="0081117E" w:rsidRPr="00C96504" w:rsidTr="00F7241B">
        <w:trPr>
          <w:trHeight w:val="345"/>
        </w:trPr>
        <w:tc>
          <w:tcPr>
            <w:tcW w:w="2880" w:type="dxa"/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Waist to height ratio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9716.76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4726.01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4972.34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9379.24</w:t>
            </w:r>
          </w:p>
        </w:tc>
      </w:tr>
      <w:tr w:rsidR="0081117E" w:rsidRPr="00C96504" w:rsidTr="00F7241B">
        <w:trPr>
          <w:trHeight w:val="345"/>
        </w:trPr>
        <w:tc>
          <w:tcPr>
            <w:tcW w:w="2880" w:type="dxa"/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Waist to hip ratio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9897.92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4725.33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5039.78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b/>
                <w:sz w:val="20"/>
                <w:szCs w:val="20"/>
              </w:rPr>
              <w:t>9339.83*</w:t>
            </w:r>
          </w:p>
        </w:tc>
      </w:tr>
      <w:tr w:rsidR="0081117E" w:rsidRPr="00C96504" w:rsidTr="00F7241B">
        <w:trPr>
          <w:trHeight w:val="345"/>
        </w:trPr>
        <w:tc>
          <w:tcPr>
            <w:tcW w:w="2880" w:type="dxa"/>
            <w:vAlign w:val="center"/>
          </w:tcPr>
          <w:p w:rsidR="0081117E" w:rsidRPr="00C96504" w:rsidRDefault="0081117E" w:rsidP="00F724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Waist to hip to height ratio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9955.61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4792.63</w:t>
            </w:r>
          </w:p>
        </w:tc>
        <w:tc>
          <w:tcPr>
            <w:tcW w:w="1620" w:type="dxa"/>
            <w:gridSpan w:val="2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15182.46</w:t>
            </w:r>
          </w:p>
        </w:tc>
        <w:tc>
          <w:tcPr>
            <w:tcW w:w="1620" w:type="dxa"/>
          </w:tcPr>
          <w:p w:rsidR="0081117E" w:rsidRPr="00C96504" w:rsidRDefault="0081117E" w:rsidP="00F724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504">
              <w:rPr>
                <w:rFonts w:ascii="Times New Roman" w:hAnsi="Times New Roman" w:cs="Times New Roman"/>
                <w:sz w:val="20"/>
                <w:szCs w:val="20"/>
              </w:rPr>
              <w:t>9440.04</w:t>
            </w:r>
          </w:p>
        </w:tc>
      </w:tr>
    </w:tbl>
    <w:p w:rsidR="00BE6EEC" w:rsidRPr="0040024C" w:rsidRDefault="00C96504" w:rsidP="0081117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E6EEC" w:rsidRPr="00400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17E"/>
    <w:rsid w:val="0040024C"/>
    <w:rsid w:val="00605D88"/>
    <w:rsid w:val="0081117E"/>
    <w:rsid w:val="00C96504"/>
    <w:rsid w:val="00D73198"/>
    <w:rsid w:val="00F6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D2189-3715-45E8-BD6B-BE87DC59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Regents University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 S.</dc:creator>
  <cp:keywords/>
  <dc:description/>
  <cp:lastModifiedBy>Hardy, Dale S.</cp:lastModifiedBy>
  <cp:revision>2</cp:revision>
  <dcterms:created xsi:type="dcterms:W3CDTF">2016-12-05T19:34:00Z</dcterms:created>
  <dcterms:modified xsi:type="dcterms:W3CDTF">2016-12-05T19:34:00Z</dcterms:modified>
</cp:coreProperties>
</file>